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07184" w14:textId="5A3F9ED5" w:rsidR="00C40BF4" w:rsidRDefault="00C40BF4" w:rsidP="00C40BF4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bookmarkStart w:id="0" w:name="_GoBack"/>
      <w:bookmarkEnd w:id="0"/>
    </w:p>
    <w:p w14:paraId="00E406AB" w14:textId="18C3A07C" w:rsidR="00C40BF4" w:rsidRPr="0025615E" w:rsidRDefault="00C40BF4" w:rsidP="00C40BF4">
      <w:pPr>
        <w:spacing w:line="480" w:lineRule="auto"/>
        <w:rPr>
          <w:color w:val="000000" w:themeColor="text1"/>
        </w:rPr>
      </w:pPr>
      <w:r w:rsidRPr="0025615E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25615E">
        <w:rPr>
          <w:b/>
          <w:color w:val="000000" w:themeColor="text1"/>
        </w:rPr>
        <w:t>1</w:t>
      </w:r>
      <w:r w:rsidRPr="0025615E">
        <w:rPr>
          <w:color w:val="000000" w:themeColor="text1"/>
        </w:rPr>
        <w:t>.Variation matrices</w:t>
      </w:r>
      <w:r w:rsidRPr="0025615E">
        <w:rPr>
          <w:color w:val="000000" w:themeColor="text1"/>
          <w:vertAlign w:val="superscript"/>
        </w:rPr>
        <w:t>1</w:t>
      </w:r>
      <w:r w:rsidRPr="0025615E">
        <w:rPr>
          <w:color w:val="000000" w:themeColor="text1"/>
        </w:rPr>
        <w:t xml:space="preserve"> between sleep and activity components at 1, 2, 3.5 and 5 years of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C40BF4" w:rsidRPr="0025615E" w14:paraId="599F0F40" w14:textId="77777777" w:rsidTr="005F438B">
        <w:tc>
          <w:tcPr>
            <w:tcW w:w="1802" w:type="dxa"/>
            <w:tcBorders>
              <w:top w:val="single" w:sz="4" w:space="0" w:color="auto"/>
              <w:bottom w:val="double" w:sz="4" w:space="0" w:color="auto"/>
            </w:tcBorders>
          </w:tcPr>
          <w:p w14:paraId="46E07B87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double" w:sz="4" w:space="0" w:color="auto"/>
            </w:tcBorders>
          </w:tcPr>
          <w:p w14:paraId="2CEFC6BB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Age (years)</w:t>
            </w:r>
          </w:p>
        </w:tc>
        <w:tc>
          <w:tcPr>
            <w:tcW w:w="1802" w:type="dxa"/>
            <w:tcBorders>
              <w:top w:val="single" w:sz="4" w:space="0" w:color="auto"/>
              <w:bottom w:val="double" w:sz="4" w:space="0" w:color="auto"/>
            </w:tcBorders>
          </w:tcPr>
          <w:p w14:paraId="05A7CD54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Sleep</w:t>
            </w:r>
          </w:p>
        </w:tc>
        <w:tc>
          <w:tcPr>
            <w:tcW w:w="1802" w:type="dxa"/>
            <w:tcBorders>
              <w:top w:val="single" w:sz="4" w:space="0" w:color="auto"/>
              <w:bottom w:val="double" w:sz="4" w:space="0" w:color="auto"/>
            </w:tcBorders>
          </w:tcPr>
          <w:p w14:paraId="117CB761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Sedentary</w:t>
            </w:r>
          </w:p>
        </w:tc>
        <w:tc>
          <w:tcPr>
            <w:tcW w:w="1802" w:type="dxa"/>
            <w:tcBorders>
              <w:top w:val="single" w:sz="4" w:space="0" w:color="auto"/>
              <w:bottom w:val="double" w:sz="4" w:space="0" w:color="auto"/>
            </w:tcBorders>
          </w:tcPr>
          <w:p w14:paraId="7893CFFD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LPA</w:t>
            </w:r>
          </w:p>
        </w:tc>
      </w:tr>
      <w:tr w:rsidR="00C40BF4" w:rsidRPr="0025615E" w14:paraId="7E169393" w14:textId="77777777" w:rsidTr="005F438B">
        <w:tc>
          <w:tcPr>
            <w:tcW w:w="1802" w:type="dxa"/>
            <w:tcBorders>
              <w:top w:val="double" w:sz="4" w:space="0" w:color="auto"/>
            </w:tcBorders>
          </w:tcPr>
          <w:p w14:paraId="4618EB22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Sedentary</w:t>
            </w:r>
          </w:p>
        </w:tc>
        <w:tc>
          <w:tcPr>
            <w:tcW w:w="1802" w:type="dxa"/>
            <w:tcBorders>
              <w:top w:val="double" w:sz="4" w:space="0" w:color="auto"/>
            </w:tcBorders>
          </w:tcPr>
          <w:p w14:paraId="45014BDF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</w:t>
            </w:r>
          </w:p>
        </w:tc>
        <w:tc>
          <w:tcPr>
            <w:tcW w:w="1802" w:type="dxa"/>
            <w:tcBorders>
              <w:top w:val="double" w:sz="4" w:space="0" w:color="auto"/>
            </w:tcBorders>
          </w:tcPr>
          <w:p w14:paraId="5DC87FA7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3</w:t>
            </w:r>
          </w:p>
        </w:tc>
        <w:tc>
          <w:tcPr>
            <w:tcW w:w="1802" w:type="dxa"/>
            <w:tcBorders>
              <w:top w:val="double" w:sz="4" w:space="0" w:color="auto"/>
            </w:tcBorders>
          </w:tcPr>
          <w:p w14:paraId="6FD61B1B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  <w:tc>
          <w:tcPr>
            <w:tcW w:w="1802" w:type="dxa"/>
            <w:tcBorders>
              <w:top w:val="double" w:sz="4" w:space="0" w:color="auto"/>
            </w:tcBorders>
          </w:tcPr>
          <w:p w14:paraId="03DADB2A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C40BF4" w:rsidRPr="0025615E" w14:paraId="43E767D7" w14:textId="77777777" w:rsidTr="005F438B">
        <w:tc>
          <w:tcPr>
            <w:tcW w:w="1802" w:type="dxa"/>
          </w:tcPr>
          <w:p w14:paraId="43286CE2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00E5E4F6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2</w:t>
            </w:r>
          </w:p>
        </w:tc>
        <w:tc>
          <w:tcPr>
            <w:tcW w:w="1802" w:type="dxa"/>
          </w:tcPr>
          <w:p w14:paraId="0E8D5017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4</w:t>
            </w:r>
          </w:p>
        </w:tc>
        <w:tc>
          <w:tcPr>
            <w:tcW w:w="1802" w:type="dxa"/>
          </w:tcPr>
          <w:p w14:paraId="5E4647F7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  <w:tc>
          <w:tcPr>
            <w:tcW w:w="1802" w:type="dxa"/>
          </w:tcPr>
          <w:p w14:paraId="4943AA41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C40BF4" w:rsidRPr="0025615E" w14:paraId="7EED223A" w14:textId="77777777" w:rsidTr="005F438B">
        <w:tc>
          <w:tcPr>
            <w:tcW w:w="1802" w:type="dxa"/>
          </w:tcPr>
          <w:p w14:paraId="1F876FFC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29DFD7F6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3.5</w:t>
            </w:r>
          </w:p>
        </w:tc>
        <w:tc>
          <w:tcPr>
            <w:tcW w:w="1802" w:type="dxa"/>
          </w:tcPr>
          <w:p w14:paraId="0B6CC1CD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2</w:t>
            </w:r>
          </w:p>
        </w:tc>
        <w:tc>
          <w:tcPr>
            <w:tcW w:w="1802" w:type="dxa"/>
          </w:tcPr>
          <w:p w14:paraId="6653893F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  <w:tc>
          <w:tcPr>
            <w:tcW w:w="1802" w:type="dxa"/>
          </w:tcPr>
          <w:p w14:paraId="2DC5236F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C40BF4" w:rsidRPr="0025615E" w14:paraId="2F0F8471" w14:textId="77777777" w:rsidTr="005F438B">
        <w:tc>
          <w:tcPr>
            <w:tcW w:w="1802" w:type="dxa"/>
          </w:tcPr>
          <w:p w14:paraId="6A470128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41043F90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5</w:t>
            </w:r>
          </w:p>
        </w:tc>
        <w:tc>
          <w:tcPr>
            <w:tcW w:w="1802" w:type="dxa"/>
          </w:tcPr>
          <w:p w14:paraId="5B073D98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2</w:t>
            </w:r>
          </w:p>
        </w:tc>
        <w:tc>
          <w:tcPr>
            <w:tcW w:w="1802" w:type="dxa"/>
          </w:tcPr>
          <w:p w14:paraId="3FD2D898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  <w:tc>
          <w:tcPr>
            <w:tcW w:w="1802" w:type="dxa"/>
          </w:tcPr>
          <w:p w14:paraId="16CC1A09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C40BF4" w:rsidRPr="0025615E" w14:paraId="5ACAEDE8" w14:textId="77777777" w:rsidTr="005F438B">
        <w:tc>
          <w:tcPr>
            <w:tcW w:w="1802" w:type="dxa"/>
          </w:tcPr>
          <w:p w14:paraId="0158AD3C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LPA</w:t>
            </w:r>
          </w:p>
        </w:tc>
        <w:tc>
          <w:tcPr>
            <w:tcW w:w="1802" w:type="dxa"/>
          </w:tcPr>
          <w:p w14:paraId="41FA8387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</w:t>
            </w:r>
          </w:p>
        </w:tc>
        <w:tc>
          <w:tcPr>
            <w:tcW w:w="1802" w:type="dxa"/>
          </w:tcPr>
          <w:p w14:paraId="4294BCBE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19</w:t>
            </w:r>
          </w:p>
        </w:tc>
        <w:tc>
          <w:tcPr>
            <w:tcW w:w="1802" w:type="dxa"/>
          </w:tcPr>
          <w:p w14:paraId="5F199D23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20</w:t>
            </w:r>
          </w:p>
        </w:tc>
        <w:tc>
          <w:tcPr>
            <w:tcW w:w="1802" w:type="dxa"/>
          </w:tcPr>
          <w:p w14:paraId="74AE38EE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</w:tr>
      <w:tr w:rsidR="00C40BF4" w:rsidRPr="0025615E" w14:paraId="16F4E9F5" w14:textId="77777777" w:rsidTr="005F438B">
        <w:tc>
          <w:tcPr>
            <w:tcW w:w="1802" w:type="dxa"/>
          </w:tcPr>
          <w:p w14:paraId="3615C941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7CD692A2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2</w:t>
            </w:r>
          </w:p>
        </w:tc>
        <w:tc>
          <w:tcPr>
            <w:tcW w:w="1802" w:type="dxa"/>
          </w:tcPr>
          <w:p w14:paraId="4EC450C1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6</w:t>
            </w:r>
          </w:p>
        </w:tc>
        <w:tc>
          <w:tcPr>
            <w:tcW w:w="1802" w:type="dxa"/>
          </w:tcPr>
          <w:p w14:paraId="5C5AD859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8</w:t>
            </w:r>
          </w:p>
        </w:tc>
        <w:tc>
          <w:tcPr>
            <w:tcW w:w="1802" w:type="dxa"/>
          </w:tcPr>
          <w:p w14:paraId="242ABF2D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</w:tr>
      <w:tr w:rsidR="00C40BF4" w:rsidRPr="0025615E" w14:paraId="2124CC5B" w14:textId="77777777" w:rsidTr="005F438B">
        <w:tc>
          <w:tcPr>
            <w:tcW w:w="1802" w:type="dxa"/>
          </w:tcPr>
          <w:p w14:paraId="4CC00FDB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7F2D12B5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3.5</w:t>
            </w:r>
          </w:p>
        </w:tc>
        <w:tc>
          <w:tcPr>
            <w:tcW w:w="1802" w:type="dxa"/>
          </w:tcPr>
          <w:p w14:paraId="7F3394E6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5</w:t>
            </w:r>
          </w:p>
        </w:tc>
        <w:tc>
          <w:tcPr>
            <w:tcW w:w="1802" w:type="dxa"/>
          </w:tcPr>
          <w:p w14:paraId="78E43203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8</w:t>
            </w:r>
          </w:p>
        </w:tc>
        <w:tc>
          <w:tcPr>
            <w:tcW w:w="1802" w:type="dxa"/>
          </w:tcPr>
          <w:p w14:paraId="655FA409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</w:tr>
      <w:tr w:rsidR="00C40BF4" w:rsidRPr="0025615E" w14:paraId="3369C4CB" w14:textId="77777777" w:rsidTr="005F438B">
        <w:tc>
          <w:tcPr>
            <w:tcW w:w="1802" w:type="dxa"/>
          </w:tcPr>
          <w:p w14:paraId="1BC085CB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43D98234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5</w:t>
            </w:r>
          </w:p>
        </w:tc>
        <w:tc>
          <w:tcPr>
            <w:tcW w:w="1802" w:type="dxa"/>
          </w:tcPr>
          <w:p w14:paraId="0A64ED58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5</w:t>
            </w:r>
          </w:p>
        </w:tc>
        <w:tc>
          <w:tcPr>
            <w:tcW w:w="1802" w:type="dxa"/>
          </w:tcPr>
          <w:p w14:paraId="5CF20463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08</w:t>
            </w:r>
          </w:p>
        </w:tc>
        <w:tc>
          <w:tcPr>
            <w:tcW w:w="1802" w:type="dxa"/>
          </w:tcPr>
          <w:p w14:paraId="4B9F2561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</w:t>
            </w:r>
          </w:p>
        </w:tc>
      </w:tr>
      <w:tr w:rsidR="00C40BF4" w:rsidRPr="0025615E" w14:paraId="3AA02EE5" w14:textId="77777777" w:rsidTr="005F438B">
        <w:tc>
          <w:tcPr>
            <w:tcW w:w="1802" w:type="dxa"/>
          </w:tcPr>
          <w:p w14:paraId="7BAF6F51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MVPA</w:t>
            </w:r>
          </w:p>
        </w:tc>
        <w:tc>
          <w:tcPr>
            <w:tcW w:w="1802" w:type="dxa"/>
          </w:tcPr>
          <w:p w14:paraId="144E72E2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</w:t>
            </w:r>
          </w:p>
        </w:tc>
        <w:tc>
          <w:tcPr>
            <w:tcW w:w="1802" w:type="dxa"/>
          </w:tcPr>
          <w:p w14:paraId="209A16B4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.58</w:t>
            </w:r>
          </w:p>
        </w:tc>
        <w:tc>
          <w:tcPr>
            <w:tcW w:w="1802" w:type="dxa"/>
          </w:tcPr>
          <w:p w14:paraId="5265BF9F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.58</w:t>
            </w:r>
          </w:p>
        </w:tc>
        <w:tc>
          <w:tcPr>
            <w:tcW w:w="1802" w:type="dxa"/>
          </w:tcPr>
          <w:p w14:paraId="24751480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.41</w:t>
            </w:r>
          </w:p>
        </w:tc>
      </w:tr>
      <w:tr w:rsidR="00C40BF4" w:rsidRPr="0025615E" w14:paraId="2DD9300B" w14:textId="77777777" w:rsidTr="005F438B">
        <w:tc>
          <w:tcPr>
            <w:tcW w:w="1802" w:type="dxa"/>
          </w:tcPr>
          <w:p w14:paraId="2E33CA1B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13DD2928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2</w:t>
            </w:r>
          </w:p>
        </w:tc>
        <w:tc>
          <w:tcPr>
            <w:tcW w:w="1802" w:type="dxa"/>
          </w:tcPr>
          <w:p w14:paraId="2680919D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.00</w:t>
            </w:r>
          </w:p>
        </w:tc>
        <w:tc>
          <w:tcPr>
            <w:tcW w:w="1802" w:type="dxa"/>
          </w:tcPr>
          <w:p w14:paraId="2D5F02B6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1.06</w:t>
            </w:r>
          </w:p>
        </w:tc>
        <w:tc>
          <w:tcPr>
            <w:tcW w:w="1802" w:type="dxa"/>
          </w:tcPr>
          <w:p w14:paraId="30F7CF51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87</w:t>
            </w:r>
          </w:p>
        </w:tc>
      </w:tr>
      <w:tr w:rsidR="00C40BF4" w:rsidRPr="0025615E" w14:paraId="55650686" w14:textId="77777777" w:rsidTr="005F438B">
        <w:tc>
          <w:tcPr>
            <w:tcW w:w="1802" w:type="dxa"/>
          </w:tcPr>
          <w:p w14:paraId="0014D2C4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39E66898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3.5</w:t>
            </w:r>
          </w:p>
        </w:tc>
        <w:tc>
          <w:tcPr>
            <w:tcW w:w="1802" w:type="dxa"/>
          </w:tcPr>
          <w:p w14:paraId="57475C52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35</w:t>
            </w:r>
          </w:p>
        </w:tc>
        <w:tc>
          <w:tcPr>
            <w:tcW w:w="1802" w:type="dxa"/>
          </w:tcPr>
          <w:p w14:paraId="67AD99BE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41</w:t>
            </w:r>
          </w:p>
        </w:tc>
        <w:tc>
          <w:tcPr>
            <w:tcW w:w="1802" w:type="dxa"/>
          </w:tcPr>
          <w:p w14:paraId="09EFF3B4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26</w:t>
            </w:r>
          </w:p>
        </w:tc>
      </w:tr>
      <w:tr w:rsidR="00C40BF4" w:rsidRPr="0025615E" w14:paraId="48A16925" w14:textId="77777777" w:rsidTr="005F438B">
        <w:tc>
          <w:tcPr>
            <w:tcW w:w="1802" w:type="dxa"/>
          </w:tcPr>
          <w:p w14:paraId="1FB81D1F" w14:textId="77777777" w:rsidR="00C40BF4" w:rsidRPr="0025615E" w:rsidRDefault="00C40BF4" w:rsidP="005F438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2" w:type="dxa"/>
          </w:tcPr>
          <w:p w14:paraId="7541EAF3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5</w:t>
            </w:r>
          </w:p>
        </w:tc>
        <w:tc>
          <w:tcPr>
            <w:tcW w:w="1802" w:type="dxa"/>
          </w:tcPr>
          <w:p w14:paraId="7CDF716C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26</w:t>
            </w:r>
          </w:p>
        </w:tc>
        <w:tc>
          <w:tcPr>
            <w:tcW w:w="1802" w:type="dxa"/>
          </w:tcPr>
          <w:p w14:paraId="230F33E6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32</w:t>
            </w:r>
          </w:p>
        </w:tc>
        <w:tc>
          <w:tcPr>
            <w:tcW w:w="1802" w:type="dxa"/>
          </w:tcPr>
          <w:p w14:paraId="1946B52E" w14:textId="77777777" w:rsidR="00C40BF4" w:rsidRPr="0025615E" w:rsidRDefault="00C40BF4" w:rsidP="005F438B">
            <w:pPr>
              <w:spacing w:line="480" w:lineRule="auto"/>
              <w:jc w:val="center"/>
              <w:rPr>
                <w:color w:val="000000" w:themeColor="text1"/>
              </w:rPr>
            </w:pPr>
            <w:r w:rsidRPr="0025615E">
              <w:rPr>
                <w:color w:val="000000" w:themeColor="text1"/>
              </w:rPr>
              <w:t>0.21</w:t>
            </w:r>
          </w:p>
        </w:tc>
      </w:tr>
    </w:tbl>
    <w:p w14:paraId="734B9C8F" w14:textId="77777777" w:rsidR="00C40BF4" w:rsidRPr="0025615E" w:rsidRDefault="00C40BF4" w:rsidP="00C40BF4">
      <w:pPr>
        <w:spacing w:line="480" w:lineRule="auto"/>
        <w:rPr>
          <w:color w:val="000000" w:themeColor="text1"/>
          <w:vertAlign w:val="superscript"/>
        </w:rPr>
      </w:pPr>
    </w:p>
    <w:p w14:paraId="36C21E46" w14:textId="77777777" w:rsidR="00C40BF4" w:rsidRPr="0025615E" w:rsidRDefault="00C40BF4" w:rsidP="00C40BF4">
      <w:pPr>
        <w:spacing w:line="480" w:lineRule="auto"/>
        <w:rPr>
          <w:color w:val="000000" w:themeColor="text1"/>
        </w:rPr>
      </w:pPr>
      <w:r w:rsidRPr="0025615E">
        <w:rPr>
          <w:color w:val="000000" w:themeColor="text1"/>
          <w:vertAlign w:val="superscript"/>
        </w:rPr>
        <w:t>1</w:t>
      </w:r>
      <w:r w:rsidRPr="0025615E">
        <w:rPr>
          <w:color w:val="000000" w:themeColor="text1"/>
        </w:rPr>
        <w:t>A variation matrix is the matrix of the variances of the pair-wise log ratios for the components. This is a measure of proportionality or co-dependence in that values close to zero have high proportionality/co-dependence and higher values have lower proportionality/co-dependence.</w:t>
      </w:r>
    </w:p>
    <w:p w14:paraId="5F742665" w14:textId="77777777" w:rsidR="003834C0" w:rsidRPr="00C40BF4" w:rsidRDefault="003834C0" w:rsidP="00C40BF4"/>
    <w:sectPr w:rsidR="003834C0" w:rsidRPr="00C40BF4" w:rsidSect="00BD1547">
      <w:headerReference w:type="even" r:id="rId8"/>
      <w:headerReference w:type="default" r:id="rId9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C795D" w14:textId="77777777" w:rsidR="00911C99" w:rsidRDefault="00911C99" w:rsidP="005E724E">
      <w:r>
        <w:separator/>
      </w:r>
    </w:p>
  </w:endnote>
  <w:endnote w:type="continuationSeparator" w:id="0">
    <w:p w14:paraId="5570C459" w14:textId="77777777" w:rsidR="00911C99" w:rsidRDefault="00911C99" w:rsidP="005E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CC667" w14:textId="77777777" w:rsidR="00911C99" w:rsidRDefault="00911C99" w:rsidP="005E724E">
      <w:r>
        <w:separator/>
      </w:r>
    </w:p>
  </w:footnote>
  <w:footnote w:type="continuationSeparator" w:id="0">
    <w:p w14:paraId="444C21B4" w14:textId="77777777" w:rsidR="00911C99" w:rsidRDefault="00911C99" w:rsidP="005E72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301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20B7AF" w14:textId="369A4B6C" w:rsidR="002553F5" w:rsidRDefault="002553F5" w:rsidP="000660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24C94" w14:textId="77777777" w:rsidR="002553F5" w:rsidRDefault="002553F5" w:rsidP="005E724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778929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0BF280D" w14:textId="627786BE" w:rsidR="002553F5" w:rsidRDefault="002553F5" w:rsidP="000660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0BF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FE66EB" w14:textId="77777777" w:rsidR="002553F5" w:rsidRDefault="002553F5" w:rsidP="005E72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C68FF"/>
    <w:multiLevelType w:val="hybridMultilevel"/>
    <w:tmpl w:val="5FD61BE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6176A3"/>
    <w:multiLevelType w:val="multilevel"/>
    <w:tmpl w:val="318AEE1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9pa0rt6x9ez3edtrlpdter90xdx0tv292f&quot;&gt;POI&lt;record-ids&gt;&lt;item&gt;11&lt;/item&gt;&lt;item&gt;19&lt;/item&gt;&lt;item&gt;20&lt;/item&gt;&lt;item&gt;24&lt;/item&gt;&lt;item&gt;27&lt;/item&gt;&lt;item&gt;28&lt;/item&gt;&lt;item&gt;36&lt;/item&gt;&lt;item&gt;40&lt;/item&gt;&lt;item&gt;51&lt;/item&gt;&lt;item&gt;52&lt;/item&gt;&lt;item&gt;54&lt;/item&gt;&lt;item&gt;59&lt;/item&gt;&lt;item&gt;60&lt;/item&gt;&lt;item&gt;62&lt;/item&gt;&lt;item&gt;63&lt;/item&gt;&lt;item&gt;64&lt;/item&gt;&lt;item&gt;69&lt;/item&gt;&lt;item&gt;70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99&lt;/item&gt;&lt;item&gt;104&lt;/item&gt;&lt;item&gt;105&lt;/item&gt;&lt;item&gt;106&lt;/item&gt;&lt;item&gt;107&lt;/item&gt;&lt;item&gt;136&lt;/item&gt;&lt;item&gt;137&lt;/item&gt;&lt;item&gt;138&lt;/item&gt;&lt;item&gt;139&lt;/item&gt;&lt;item&gt;140&lt;/item&gt;&lt;item&gt;143&lt;/item&gt;&lt;item&gt;144&lt;/item&gt;&lt;item&gt;145&lt;/item&gt;&lt;item&gt;146&lt;/item&gt;&lt;item&gt;147&lt;/item&gt;&lt;item&gt;171&lt;/item&gt;&lt;item&gt;172&lt;/item&gt;&lt;item&gt;173&lt;/item&gt;&lt;item&gt;174&lt;/item&gt;&lt;item&gt;175&lt;/item&gt;&lt;item&gt;256&lt;/item&gt;&lt;item&gt;257&lt;/item&gt;&lt;item&gt;258&lt;/item&gt;&lt;item&gt;259&lt;/item&gt;&lt;item&gt;260&lt;/item&gt;&lt;/record-ids&gt;&lt;/item&gt;&lt;/Libraries&gt;"/>
    <w:docVar w:name="Total_Editing_Time" w:val="1677"/>
  </w:docVars>
  <w:rsids>
    <w:rsidRoot w:val="006F39DB"/>
    <w:rsid w:val="00002B22"/>
    <w:rsid w:val="000075A7"/>
    <w:rsid w:val="0001218B"/>
    <w:rsid w:val="00013B4C"/>
    <w:rsid w:val="0001540C"/>
    <w:rsid w:val="00015979"/>
    <w:rsid w:val="000172D9"/>
    <w:rsid w:val="00022B1F"/>
    <w:rsid w:val="00026672"/>
    <w:rsid w:val="00026A6B"/>
    <w:rsid w:val="00032594"/>
    <w:rsid w:val="000410D4"/>
    <w:rsid w:val="000445BA"/>
    <w:rsid w:val="00051B6C"/>
    <w:rsid w:val="000530A9"/>
    <w:rsid w:val="00054BCB"/>
    <w:rsid w:val="00060F00"/>
    <w:rsid w:val="0006225E"/>
    <w:rsid w:val="00064F2C"/>
    <w:rsid w:val="00066043"/>
    <w:rsid w:val="00066CA3"/>
    <w:rsid w:val="00066E1E"/>
    <w:rsid w:val="00071B11"/>
    <w:rsid w:val="0007500C"/>
    <w:rsid w:val="00076575"/>
    <w:rsid w:val="000767F6"/>
    <w:rsid w:val="00080E08"/>
    <w:rsid w:val="0008311E"/>
    <w:rsid w:val="00085A8C"/>
    <w:rsid w:val="00086A7E"/>
    <w:rsid w:val="00090D9F"/>
    <w:rsid w:val="000914B3"/>
    <w:rsid w:val="00091B60"/>
    <w:rsid w:val="00092D44"/>
    <w:rsid w:val="00096111"/>
    <w:rsid w:val="00096B97"/>
    <w:rsid w:val="00096E9A"/>
    <w:rsid w:val="00097693"/>
    <w:rsid w:val="00097774"/>
    <w:rsid w:val="000977EC"/>
    <w:rsid w:val="000A052F"/>
    <w:rsid w:val="000A1188"/>
    <w:rsid w:val="000A47DE"/>
    <w:rsid w:val="000A601A"/>
    <w:rsid w:val="000A6320"/>
    <w:rsid w:val="000A6DDA"/>
    <w:rsid w:val="000B2339"/>
    <w:rsid w:val="000B2960"/>
    <w:rsid w:val="000B597B"/>
    <w:rsid w:val="000B750E"/>
    <w:rsid w:val="000C61A0"/>
    <w:rsid w:val="000D3349"/>
    <w:rsid w:val="000D38A1"/>
    <w:rsid w:val="000D50DC"/>
    <w:rsid w:val="000D56F6"/>
    <w:rsid w:val="000D7A8B"/>
    <w:rsid w:val="000E000C"/>
    <w:rsid w:val="000E67C1"/>
    <w:rsid w:val="000E6C78"/>
    <w:rsid w:val="000E728F"/>
    <w:rsid w:val="000E7DE1"/>
    <w:rsid w:val="000F3562"/>
    <w:rsid w:val="000F4D51"/>
    <w:rsid w:val="000F5701"/>
    <w:rsid w:val="000F6196"/>
    <w:rsid w:val="000F6669"/>
    <w:rsid w:val="000F67AC"/>
    <w:rsid w:val="000F7310"/>
    <w:rsid w:val="0010477D"/>
    <w:rsid w:val="001064BA"/>
    <w:rsid w:val="00106EFE"/>
    <w:rsid w:val="0010734C"/>
    <w:rsid w:val="00110470"/>
    <w:rsid w:val="00111864"/>
    <w:rsid w:val="001118A0"/>
    <w:rsid w:val="001221E0"/>
    <w:rsid w:val="0012263E"/>
    <w:rsid w:val="00123B28"/>
    <w:rsid w:val="0012467E"/>
    <w:rsid w:val="00124869"/>
    <w:rsid w:val="00127242"/>
    <w:rsid w:val="001303AC"/>
    <w:rsid w:val="00144155"/>
    <w:rsid w:val="00144E20"/>
    <w:rsid w:val="0014526C"/>
    <w:rsid w:val="00145C61"/>
    <w:rsid w:val="00146093"/>
    <w:rsid w:val="00152ADD"/>
    <w:rsid w:val="00152F64"/>
    <w:rsid w:val="00153BA1"/>
    <w:rsid w:val="00153EB1"/>
    <w:rsid w:val="00154F5E"/>
    <w:rsid w:val="00155D58"/>
    <w:rsid w:val="00156688"/>
    <w:rsid w:val="00156CF6"/>
    <w:rsid w:val="0016128D"/>
    <w:rsid w:val="001638A8"/>
    <w:rsid w:val="00164BC5"/>
    <w:rsid w:val="0017120F"/>
    <w:rsid w:val="00177D8A"/>
    <w:rsid w:val="0018046F"/>
    <w:rsid w:val="001825E4"/>
    <w:rsid w:val="00184F74"/>
    <w:rsid w:val="001869D4"/>
    <w:rsid w:val="00191984"/>
    <w:rsid w:val="00192227"/>
    <w:rsid w:val="00194EA1"/>
    <w:rsid w:val="00196B9D"/>
    <w:rsid w:val="001B2B27"/>
    <w:rsid w:val="001B480D"/>
    <w:rsid w:val="001B78C4"/>
    <w:rsid w:val="001B7ABD"/>
    <w:rsid w:val="001C1576"/>
    <w:rsid w:val="001C4065"/>
    <w:rsid w:val="001C52BC"/>
    <w:rsid w:val="001D301A"/>
    <w:rsid w:val="001D4EDA"/>
    <w:rsid w:val="001E4D77"/>
    <w:rsid w:val="001E5BCD"/>
    <w:rsid w:val="001F0888"/>
    <w:rsid w:val="001F1461"/>
    <w:rsid w:val="001F2DC0"/>
    <w:rsid w:val="001F3CE9"/>
    <w:rsid w:val="001F4F32"/>
    <w:rsid w:val="001F7C46"/>
    <w:rsid w:val="00200C56"/>
    <w:rsid w:val="0020207E"/>
    <w:rsid w:val="0020383A"/>
    <w:rsid w:val="00203907"/>
    <w:rsid w:val="00206AEE"/>
    <w:rsid w:val="00207105"/>
    <w:rsid w:val="00211D3C"/>
    <w:rsid w:val="00213609"/>
    <w:rsid w:val="00216217"/>
    <w:rsid w:val="00217164"/>
    <w:rsid w:val="00220381"/>
    <w:rsid w:val="0022224D"/>
    <w:rsid w:val="0022530E"/>
    <w:rsid w:val="00230401"/>
    <w:rsid w:val="00231D44"/>
    <w:rsid w:val="002344D9"/>
    <w:rsid w:val="002345C4"/>
    <w:rsid w:val="00241777"/>
    <w:rsid w:val="00243112"/>
    <w:rsid w:val="00244BB9"/>
    <w:rsid w:val="00247FA3"/>
    <w:rsid w:val="00250ED3"/>
    <w:rsid w:val="00252169"/>
    <w:rsid w:val="00253D7D"/>
    <w:rsid w:val="00254C9E"/>
    <w:rsid w:val="002553F5"/>
    <w:rsid w:val="0025615E"/>
    <w:rsid w:val="00260C01"/>
    <w:rsid w:val="002637A0"/>
    <w:rsid w:val="002638DB"/>
    <w:rsid w:val="00263A08"/>
    <w:rsid w:val="00270EAF"/>
    <w:rsid w:val="00272379"/>
    <w:rsid w:val="00274AFF"/>
    <w:rsid w:val="00274F67"/>
    <w:rsid w:val="00276D00"/>
    <w:rsid w:val="002807C5"/>
    <w:rsid w:val="00281945"/>
    <w:rsid w:val="00282A9C"/>
    <w:rsid w:val="00283733"/>
    <w:rsid w:val="00293532"/>
    <w:rsid w:val="00294231"/>
    <w:rsid w:val="0029454E"/>
    <w:rsid w:val="00296243"/>
    <w:rsid w:val="002A0A4D"/>
    <w:rsid w:val="002A7CE8"/>
    <w:rsid w:val="002A7FDA"/>
    <w:rsid w:val="002B3DCF"/>
    <w:rsid w:val="002B5F2B"/>
    <w:rsid w:val="002B61E7"/>
    <w:rsid w:val="002B7BDE"/>
    <w:rsid w:val="002C4D89"/>
    <w:rsid w:val="002C5556"/>
    <w:rsid w:val="002C6485"/>
    <w:rsid w:val="002C784E"/>
    <w:rsid w:val="002D1B1B"/>
    <w:rsid w:val="002D421F"/>
    <w:rsid w:val="002D42CA"/>
    <w:rsid w:val="002D59DD"/>
    <w:rsid w:val="002D6B0C"/>
    <w:rsid w:val="002E1907"/>
    <w:rsid w:val="002E2668"/>
    <w:rsid w:val="002E68A6"/>
    <w:rsid w:val="002E6F01"/>
    <w:rsid w:val="002F12D5"/>
    <w:rsid w:val="002F4C0D"/>
    <w:rsid w:val="002F5849"/>
    <w:rsid w:val="002F795B"/>
    <w:rsid w:val="002F7A74"/>
    <w:rsid w:val="00300181"/>
    <w:rsid w:val="00300974"/>
    <w:rsid w:val="0031084E"/>
    <w:rsid w:val="00311C3C"/>
    <w:rsid w:val="00313A8C"/>
    <w:rsid w:val="00317D97"/>
    <w:rsid w:val="003221E6"/>
    <w:rsid w:val="003229F5"/>
    <w:rsid w:val="00322EEE"/>
    <w:rsid w:val="00325A16"/>
    <w:rsid w:val="003302A1"/>
    <w:rsid w:val="003304EA"/>
    <w:rsid w:val="0033081C"/>
    <w:rsid w:val="00331D6E"/>
    <w:rsid w:val="0033736B"/>
    <w:rsid w:val="00341730"/>
    <w:rsid w:val="003423ED"/>
    <w:rsid w:val="00352CD2"/>
    <w:rsid w:val="00360189"/>
    <w:rsid w:val="00360E0D"/>
    <w:rsid w:val="003613B2"/>
    <w:rsid w:val="003619A1"/>
    <w:rsid w:val="003646F1"/>
    <w:rsid w:val="003709E7"/>
    <w:rsid w:val="00377289"/>
    <w:rsid w:val="00377483"/>
    <w:rsid w:val="00377785"/>
    <w:rsid w:val="00380BA3"/>
    <w:rsid w:val="003834C0"/>
    <w:rsid w:val="0039027E"/>
    <w:rsid w:val="00392858"/>
    <w:rsid w:val="00392F66"/>
    <w:rsid w:val="0039304A"/>
    <w:rsid w:val="00394FE0"/>
    <w:rsid w:val="0039524E"/>
    <w:rsid w:val="003A2E4C"/>
    <w:rsid w:val="003A4016"/>
    <w:rsid w:val="003A4A0F"/>
    <w:rsid w:val="003B3924"/>
    <w:rsid w:val="003C10AB"/>
    <w:rsid w:val="003C5C22"/>
    <w:rsid w:val="003C6499"/>
    <w:rsid w:val="003C7534"/>
    <w:rsid w:val="003C78A5"/>
    <w:rsid w:val="003D08EC"/>
    <w:rsid w:val="003D0F8A"/>
    <w:rsid w:val="003D121E"/>
    <w:rsid w:val="003D2524"/>
    <w:rsid w:val="003D5438"/>
    <w:rsid w:val="003D7570"/>
    <w:rsid w:val="003E069A"/>
    <w:rsid w:val="003E0DFC"/>
    <w:rsid w:val="003E337A"/>
    <w:rsid w:val="003E5CB7"/>
    <w:rsid w:val="003E7ABC"/>
    <w:rsid w:val="003F3BDD"/>
    <w:rsid w:val="003F4A95"/>
    <w:rsid w:val="00401B20"/>
    <w:rsid w:val="00406C2B"/>
    <w:rsid w:val="004100F1"/>
    <w:rsid w:val="00411D42"/>
    <w:rsid w:val="0041429C"/>
    <w:rsid w:val="00414FDC"/>
    <w:rsid w:val="00423396"/>
    <w:rsid w:val="00426E94"/>
    <w:rsid w:val="00432307"/>
    <w:rsid w:val="00435AFB"/>
    <w:rsid w:val="00443219"/>
    <w:rsid w:val="0044541C"/>
    <w:rsid w:val="00446064"/>
    <w:rsid w:val="00451FDC"/>
    <w:rsid w:val="00452726"/>
    <w:rsid w:val="0045417E"/>
    <w:rsid w:val="00455290"/>
    <w:rsid w:val="00455725"/>
    <w:rsid w:val="00456E88"/>
    <w:rsid w:val="00460239"/>
    <w:rsid w:val="004617BC"/>
    <w:rsid w:val="0046326C"/>
    <w:rsid w:val="0046405F"/>
    <w:rsid w:val="00473F15"/>
    <w:rsid w:val="004741E9"/>
    <w:rsid w:val="00474C5F"/>
    <w:rsid w:val="004753E2"/>
    <w:rsid w:val="0047691F"/>
    <w:rsid w:val="00480C30"/>
    <w:rsid w:val="00480FE9"/>
    <w:rsid w:val="0048105B"/>
    <w:rsid w:val="00481EBA"/>
    <w:rsid w:val="00486DDA"/>
    <w:rsid w:val="004902F1"/>
    <w:rsid w:val="00493443"/>
    <w:rsid w:val="00495947"/>
    <w:rsid w:val="004A1DA4"/>
    <w:rsid w:val="004A759E"/>
    <w:rsid w:val="004B1C6D"/>
    <w:rsid w:val="004B2F0E"/>
    <w:rsid w:val="004B6C0D"/>
    <w:rsid w:val="004B73E5"/>
    <w:rsid w:val="004C28A7"/>
    <w:rsid w:val="004C7480"/>
    <w:rsid w:val="004D18A7"/>
    <w:rsid w:val="004D3AA6"/>
    <w:rsid w:val="004D407B"/>
    <w:rsid w:val="004D640A"/>
    <w:rsid w:val="004E063B"/>
    <w:rsid w:val="004E168B"/>
    <w:rsid w:val="004E1AFA"/>
    <w:rsid w:val="004E41CA"/>
    <w:rsid w:val="004F2001"/>
    <w:rsid w:val="004F2C03"/>
    <w:rsid w:val="004F39A8"/>
    <w:rsid w:val="004F5C0B"/>
    <w:rsid w:val="004F666A"/>
    <w:rsid w:val="005008BF"/>
    <w:rsid w:val="00505327"/>
    <w:rsid w:val="00505D76"/>
    <w:rsid w:val="005111C0"/>
    <w:rsid w:val="00513874"/>
    <w:rsid w:val="00513F15"/>
    <w:rsid w:val="00514792"/>
    <w:rsid w:val="00514FCA"/>
    <w:rsid w:val="00516914"/>
    <w:rsid w:val="0052186C"/>
    <w:rsid w:val="00522683"/>
    <w:rsid w:val="00522743"/>
    <w:rsid w:val="005255A4"/>
    <w:rsid w:val="00534A99"/>
    <w:rsid w:val="00534DE3"/>
    <w:rsid w:val="00535E0A"/>
    <w:rsid w:val="0053705B"/>
    <w:rsid w:val="00537BDC"/>
    <w:rsid w:val="00540DD4"/>
    <w:rsid w:val="00552C4F"/>
    <w:rsid w:val="00554098"/>
    <w:rsid w:val="005568C5"/>
    <w:rsid w:val="00562841"/>
    <w:rsid w:val="00567306"/>
    <w:rsid w:val="005720A8"/>
    <w:rsid w:val="00580074"/>
    <w:rsid w:val="00580704"/>
    <w:rsid w:val="0058677D"/>
    <w:rsid w:val="005931A9"/>
    <w:rsid w:val="00593A55"/>
    <w:rsid w:val="005A27AE"/>
    <w:rsid w:val="005A4B3A"/>
    <w:rsid w:val="005A5C91"/>
    <w:rsid w:val="005B4FC9"/>
    <w:rsid w:val="005B5979"/>
    <w:rsid w:val="005C051A"/>
    <w:rsid w:val="005C0B99"/>
    <w:rsid w:val="005D17EC"/>
    <w:rsid w:val="005D3A5F"/>
    <w:rsid w:val="005D7BF1"/>
    <w:rsid w:val="005E58ED"/>
    <w:rsid w:val="005E6528"/>
    <w:rsid w:val="005E697C"/>
    <w:rsid w:val="005E724E"/>
    <w:rsid w:val="005E75B4"/>
    <w:rsid w:val="005E7D41"/>
    <w:rsid w:val="005F02C4"/>
    <w:rsid w:val="005F039D"/>
    <w:rsid w:val="005F09CB"/>
    <w:rsid w:val="005F4DCD"/>
    <w:rsid w:val="005F67C4"/>
    <w:rsid w:val="005F72A3"/>
    <w:rsid w:val="00604504"/>
    <w:rsid w:val="006051E1"/>
    <w:rsid w:val="0061277D"/>
    <w:rsid w:val="006138A1"/>
    <w:rsid w:val="00616774"/>
    <w:rsid w:val="00621A78"/>
    <w:rsid w:val="00622A9A"/>
    <w:rsid w:val="006268C7"/>
    <w:rsid w:val="00626ECE"/>
    <w:rsid w:val="006310BD"/>
    <w:rsid w:val="006340F2"/>
    <w:rsid w:val="0063521B"/>
    <w:rsid w:val="0063574C"/>
    <w:rsid w:val="0064135A"/>
    <w:rsid w:val="0064448B"/>
    <w:rsid w:val="00650A6A"/>
    <w:rsid w:val="006557BE"/>
    <w:rsid w:val="006559CE"/>
    <w:rsid w:val="00655AEF"/>
    <w:rsid w:val="006603B1"/>
    <w:rsid w:val="00663E5B"/>
    <w:rsid w:val="00670207"/>
    <w:rsid w:val="00671D0B"/>
    <w:rsid w:val="00673047"/>
    <w:rsid w:val="00677975"/>
    <w:rsid w:val="006809C6"/>
    <w:rsid w:val="00691994"/>
    <w:rsid w:val="006924B3"/>
    <w:rsid w:val="006941CB"/>
    <w:rsid w:val="006947FD"/>
    <w:rsid w:val="0069566B"/>
    <w:rsid w:val="006A0F30"/>
    <w:rsid w:val="006A1C52"/>
    <w:rsid w:val="006A53F8"/>
    <w:rsid w:val="006A7E23"/>
    <w:rsid w:val="006B07A7"/>
    <w:rsid w:val="006B0CD8"/>
    <w:rsid w:val="006B3F99"/>
    <w:rsid w:val="006B6C21"/>
    <w:rsid w:val="006C31A2"/>
    <w:rsid w:val="006C3AD0"/>
    <w:rsid w:val="006C4F7F"/>
    <w:rsid w:val="006D1216"/>
    <w:rsid w:val="006D24EF"/>
    <w:rsid w:val="006D4A66"/>
    <w:rsid w:val="006D5AC2"/>
    <w:rsid w:val="006D64E3"/>
    <w:rsid w:val="006E1638"/>
    <w:rsid w:val="006E16DF"/>
    <w:rsid w:val="006E1A84"/>
    <w:rsid w:val="006E2E50"/>
    <w:rsid w:val="006E63F1"/>
    <w:rsid w:val="006E72CB"/>
    <w:rsid w:val="006F0574"/>
    <w:rsid w:val="006F1176"/>
    <w:rsid w:val="006F272D"/>
    <w:rsid w:val="006F39DB"/>
    <w:rsid w:val="006F7D16"/>
    <w:rsid w:val="00700A42"/>
    <w:rsid w:val="007015A5"/>
    <w:rsid w:val="007029E6"/>
    <w:rsid w:val="00706E08"/>
    <w:rsid w:val="00707DD1"/>
    <w:rsid w:val="00712345"/>
    <w:rsid w:val="00716320"/>
    <w:rsid w:val="007214A3"/>
    <w:rsid w:val="0072273A"/>
    <w:rsid w:val="007246AA"/>
    <w:rsid w:val="007260FC"/>
    <w:rsid w:val="007301B4"/>
    <w:rsid w:val="00731C1A"/>
    <w:rsid w:val="0073295C"/>
    <w:rsid w:val="00734726"/>
    <w:rsid w:val="007438A4"/>
    <w:rsid w:val="00752F9D"/>
    <w:rsid w:val="00756CDF"/>
    <w:rsid w:val="00763336"/>
    <w:rsid w:val="0076392F"/>
    <w:rsid w:val="00764F41"/>
    <w:rsid w:val="007667E5"/>
    <w:rsid w:val="00767F1F"/>
    <w:rsid w:val="00771A79"/>
    <w:rsid w:val="007801AE"/>
    <w:rsid w:val="00780570"/>
    <w:rsid w:val="00781E79"/>
    <w:rsid w:val="00787E32"/>
    <w:rsid w:val="007906FF"/>
    <w:rsid w:val="007A28A3"/>
    <w:rsid w:val="007B3B08"/>
    <w:rsid w:val="007B4287"/>
    <w:rsid w:val="007B52B2"/>
    <w:rsid w:val="007B5767"/>
    <w:rsid w:val="007B5B0A"/>
    <w:rsid w:val="007C10F1"/>
    <w:rsid w:val="007C13FD"/>
    <w:rsid w:val="007C18E4"/>
    <w:rsid w:val="007C6957"/>
    <w:rsid w:val="007C7A3F"/>
    <w:rsid w:val="007D0FB2"/>
    <w:rsid w:val="007D3735"/>
    <w:rsid w:val="007D4F57"/>
    <w:rsid w:val="007D5DC0"/>
    <w:rsid w:val="007D6419"/>
    <w:rsid w:val="007E0C93"/>
    <w:rsid w:val="007E1774"/>
    <w:rsid w:val="007E298C"/>
    <w:rsid w:val="007E3972"/>
    <w:rsid w:val="007E423E"/>
    <w:rsid w:val="007F0156"/>
    <w:rsid w:val="007F4AE8"/>
    <w:rsid w:val="007F5809"/>
    <w:rsid w:val="0080447D"/>
    <w:rsid w:val="00815C35"/>
    <w:rsid w:val="00816196"/>
    <w:rsid w:val="008202CF"/>
    <w:rsid w:val="00820A5E"/>
    <w:rsid w:val="008227C6"/>
    <w:rsid w:val="00822916"/>
    <w:rsid w:val="00823F1D"/>
    <w:rsid w:val="00825BA2"/>
    <w:rsid w:val="0083709E"/>
    <w:rsid w:val="00840806"/>
    <w:rsid w:val="0084215E"/>
    <w:rsid w:val="008446B4"/>
    <w:rsid w:val="008458DE"/>
    <w:rsid w:val="008552B9"/>
    <w:rsid w:val="00855978"/>
    <w:rsid w:val="0086179E"/>
    <w:rsid w:val="00864535"/>
    <w:rsid w:val="0086572D"/>
    <w:rsid w:val="00872B66"/>
    <w:rsid w:val="00873036"/>
    <w:rsid w:val="008736D6"/>
    <w:rsid w:val="008742BB"/>
    <w:rsid w:val="008765B8"/>
    <w:rsid w:val="00880E8D"/>
    <w:rsid w:val="00886839"/>
    <w:rsid w:val="00887644"/>
    <w:rsid w:val="00891B70"/>
    <w:rsid w:val="00893989"/>
    <w:rsid w:val="00894D5A"/>
    <w:rsid w:val="008950EE"/>
    <w:rsid w:val="00895351"/>
    <w:rsid w:val="00895872"/>
    <w:rsid w:val="00897964"/>
    <w:rsid w:val="008A2339"/>
    <w:rsid w:val="008A2606"/>
    <w:rsid w:val="008A4021"/>
    <w:rsid w:val="008A7CBA"/>
    <w:rsid w:val="008B33CB"/>
    <w:rsid w:val="008B4E03"/>
    <w:rsid w:val="008C279F"/>
    <w:rsid w:val="008C7682"/>
    <w:rsid w:val="008D0035"/>
    <w:rsid w:val="008D27E2"/>
    <w:rsid w:val="008E1B56"/>
    <w:rsid w:val="008E37A6"/>
    <w:rsid w:val="008E560E"/>
    <w:rsid w:val="008E7EF3"/>
    <w:rsid w:val="008F1166"/>
    <w:rsid w:val="008F184B"/>
    <w:rsid w:val="008F3C91"/>
    <w:rsid w:val="008F6AAF"/>
    <w:rsid w:val="00900B5B"/>
    <w:rsid w:val="00903ADE"/>
    <w:rsid w:val="009056B8"/>
    <w:rsid w:val="0091076F"/>
    <w:rsid w:val="0091086A"/>
    <w:rsid w:val="00910880"/>
    <w:rsid w:val="0091135A"/>
    <w:rsid w:val="009115A1"/>
    <w:rsid w:val="00911C99"/>
    <w:rsid w:val="0091568B"/>
    <w:rsid w:val="0091649F"/>
    <w:rsid w:val="0091693F"/>
    <w:rsid w:val="009171DD"/>
    <w:rsid w:val="00920461"/>
    <w:rsid w:val="00927539"/>
    <w:rsid w:val="00927C9C"/>
    <w:rsid w:val="0093121E"/>
    <w:rsid w:val="00934A6E"/>
    <w:rsid w:val="00942176"/>
    <w:rsid w:val="00943A92"/>
    <w:rsid w:val="009469EF"/>
    <w:rsid w:val="009474C6"/>
    <w:rsid w:val="009530ED"/>
    <w:rsid w:val="00954F80"/>
    <w:rsid w:val="00955670"/>
    <w:rsid w:val="0096080A"/>
    <w:rsid w:val="00965978"/>
    <w:rsid w:val="00966292"/>
    <w:rsid w:val="00967F5D"/>
    <w:rsid w:val="00971C35"/>
    <w:rsid w:val="00973710"/>
    <w:rsid w:val="00973E63"/>
    <w:rsid w:val="00976CBC"/>
    <w:rsid w:val="0097720F"/>
    <w:rsid w:val="009776E8"/>
    <w:rsid w:val="00977912"/>
    <w:rsid w:val="0098448F"/>
    <w:rsid w:val="0098714E"/>
    <w:rsid w:val="00990FF7"/>
    <w:rsid w:val="009947DB"/>
    <w:rsid w:val="0099503E"/>
    <w:rsid w:val="00997B42"/>
    <w:rsid w:val="009B1F04"/>
    <w:rsid w:val="009B26B8"/>
    <w:rsid w:val="009B6199"/>
    <w:rsid w:val="009C0090"/>
    <w:rsid w:val="009D1819"/>
    <w:rsid w:val="009D18CA"/>
    <w:rsid w:val="009E32E2"/>
    <w:rsid w:val="009E69C3"/>
    <w:rsid w:val="009E71DA"/>
    <w:rsid w:val="009E7B6E"/>
    <w:rsid w:val="009F08F4"/>
    <w:rsid w:val="009F2329"/>
    <w:rsid w:val="009F2CCC"/>
    <w:rsid w:val="00A02528"/>
    <w:rsid w:val="00A03A4B"/>
    <w:rsid w:val="00A041FD"/>
    <w:rsid w:val="00A059C8"/>
    <w:rsid w:val="00A11030"/>
    <w:rsid w:val="00A11A2A"/>
    <w:rsid w:val="00A15054"/>
    <w:rsid w:val="00A26518"/>
    <w:rsid w:val="00A30FF4"/>
    <w:rsid w:val="00A33060"/>
    <w:rsid w:val="00A34EFE"/>
    <w:rsid w:val="00A3788B"/>
    <w:rsid w:val="00A40704"/>
    <w:rsid w:val="00A44778"/>
    <w:rsid w:val="00A46ACA"/>
    <w:rsid w:val="00A46B00"/>
    <w:rsid w:val="00A51BEE"/>
    <w:rsid w:val="00A54EE0"/>
    <w:rsid w:val="00A60D34"/>
    <w:rsid w:val="00A625A9"/>
    <w:rsid w:val="00A6353B"/>
    <w:rsid w:val="00A64543"/>
    <w:rsid w:val="00A64C68"/>
    <w:rsid w:val="00A66CD2"/>
    <w:rsid w:val="00A66E63"/>
    <w:rsid w:val="00A708FE"/>
    <w:rsid w:val="00A71819"/>
    <w:rsid w:val="00A7218D"/>
    <w:rsid w:val="00A76BBB"/>
    <w:rsid w:val="00A83F8D"/>
    <w:rsid w:val="00A849C2"/>
    <w:rsid w:val="00A864CB"/>
    <w:rsid w:val="00AA0AFA"/>
    <w:rsid w:val="00AA1496"/>
    <w:rsid w:val="00AA65AD"/>
    <w:rsid w:val="00AB108F"/>
    <w:rsid w:val="00AB5B5F"/>
    <w:rsid w:val="00AB5D2A"/>
    <w:rsid w:val="00AC24F5"/>
    <w:rsid w:val="00AC7E07"/>
    <w:rsid w:val="00AD3DA5"/>
    <w:rsid w:val="00AD433F"/>
    <w:rsid w:val="00AD631A"/>
    <w:rsid w:val="00AD6980"/>
    <w:rsid w:val="00AE41AC"/>
    <w:rsid w:val="00AE461C"/>
    <w:rsid w:val="00AF067F"/>
    <w:rsid w:val="00AF629C"/>
    <w:rsid w:val="00AF74B0"/>
    <w:rsid w:val="00B00664"/>
    <w:rsid w:val="00B01A01"/>
    <w:rsid w:val="00B025CE"/>
    <w:rsid w:val="00B07A67"/>
    <w:rsid w:val="00B12B15"/>
    <w:rsid w:val="00B21554"/>
    <w:rsid w:val="00B22208"/>
    <w:rsid w:val="00B23F87"/>
    <w:rsid w:val="00B24B12"/>
    <w:rsid w:val="00B26CB8"/>
    <w:rsid w:val="00B31EF9"/>
    <w:rsid w:val="00B3386B"/>
    <w:rsid w:val="00B37C39"/>
    <w:rsid w:val="00B427BA"/>
    <w:rsid w:val="00B44047"/>
    <w:rsid w:val="00B441D5"/>
    <w:rsid w:val="00B51DA7"/>
    <w:rsid w:val="00B5299D"/>
    <w:rsid w:val="00B53E05"/>
    <w:rsid w:val="00B54554"/>
    <w:rsid w:val="00B54860"/>
    <w:rsid w:val="00B569EE"/>
    <w:rsid w:val="00B61B8D"/>
    <w:rsid w:val="00B61F86"/>
    <w:rsid w:val="00B66E3A"/>
    <w:rsid w:val="00B67B62"/>
    <w:rsid w:val="00B701D0"/>
    <w:rsid w:val="00B709B1"/>
    <w:rsid w:val="00B72266"/>
    <w:rsid w:val="00B73724"/>
    <w:rsid w:val="00B74BFA"/>
    <w:rsid w:val="00B77C9C"/>
    <w:rsid w:val="00B85071"/>
    <w:rsid w:val="00B87B59"/>
    <w:rsid w:val="00B9095D"/>
    <w:rsid w:val="00BA2FD7"/>
    <w:rsid w:val="00BA39CC"/>
    <w:rsid w:val="00BA449C"/>
    <w:rsid w:val="00BB7EFF"/>
    <w:rsid w:val="00BC21C1"/>
    <w:rsid w:val="00BC402E"/>
    <w:rsid w:val="00BC4C86"/>
    <w:rsid w:val="00BC4DC1"/>
    <w:rsid w:val="00BC573A"/>
    <w:rsid w:val="00BC7E58"/>
    <w:rsid w:val="00BD0B9C"/>
    <w:rsid w:val="00BD1547"/>
    <w:rsid w:val="00BD3512"/>
    <w:rsid w:val="00BD497F"/>
    <w:rsid w:val="00BD5C5E"/>
    <w:rsid w:val="00BE052A"/>
    <w:rsid w:val="00BE305D"/>
    <w:rsid w:val="00BE7661"/>
    <w:rsid w:val="00BF0CA1"/>
    <w:rsid w:val="00BF623F"/>
    <w:rsid w:val="00BF75C7"/>
    <w:rsid w:val="00C00BFA"/>
    <w:rsid w:val="00C01FB9"/>
    <w:rsid w:val="00C02E5C"/>
    <w:rsid w:val="00C04239"/>
    <w:rsid w:val="00C045BE"/>
    <w:rsid w:val="00C117DC"/>
    <w:rsid w:val="00C175D3"/>
    <w:rsid w:val="00C2121F"/>
    <w:rsid w:val="00C2266F"/>
    <w:rsid w:val="00C3069B"/>
    <w:rsid w:val="00C34D09"/>
    <w:rsid w:val="00C34E8D"/>
    <w:rsid w:val="00C37110"/>
    <w:rsid w:val="00C40BF4"/>
    <w:rsid w:val="00C434E5"/>
    <w:rsid w:val="00C435E5"/>
    <w:rsid w:val="00C45E90"/>
    <w:rsid w:val="00C47A76"/>
    <w:rsid w:val="00C537B7"/>
    <w:rsid w:val="00C5433F"/>
    <w:rsid w:val="00C561CC"/>
    <w:rsid w:val="00C5677D"/>
    <w:rsid w:val="00C6085B"/>
    <w:rsid w:val="00C6277E"/>
    <w:rsid w:val="00C63BA9"/>
    <w:rsid w:val="00C71267"/>
    <w:rsid w:val="00C71C14"/>
    <w:rsid w:val="00C8053E"/>
    <w:rsid w:val="00C83AD9"/>
    <w:rsid w:val="00C87336"/>
    <w:rsid w:val="00C95359"/>
    <w:rsid w:val="00CA1802"/>
    <w:rsid w:val="00CA24CB"/>
    <w:rsid w:val="00CA2DD3"/>
    <w:rsid w:val="00CA4397"/>
    <w:rsid w:val="00CA4E20"/>
    <w:rsid w:val="00CA5402"/>
    <w:rsid w:val="00CA57FA"/>
    <w:rsid w:val="00CA7B52"/>
    <w:rsid w:val="00CB5BA4"/>
    <w:rsid w:val="00CB74FA"/>
    <w:rsid w:val="00CC3B9F"/>
    <w:rsid w:val="00CC7548"/>
    <w:rsid w:val="00CD0373"/>
    <w:rsid w:val="00CD2727"/>
    <w:rsid w:val="00CD312B"/>
    <w:rsid w:val="00CD68C8"/>
    <w:rsid w:val="00CD6E33"/>
    <w:rsid w:val="00CE5A47"/>
    <w:rsid w:val="00CE5C1A"/>
    <w:rsid w:val="00CF098F"/>
    <w:rsid w:val="00CF0A05"/>
    <w:rsid w:val="00CF1D38"/>
    <w:rsid w:val="00CF28A5"/>
    <w:rsid w:val="00D01B85"/>
    <w:rsid w:val="00D01FFE"/>
    <w:rsid w:val="00D02882"/>
    <w:rsid w:val="00D045F0"/>
    <w:rsid w:val="00D059A4"/>
    <w:rsid w:val="00D05CCD"/>
    <w:rsid w:val="00D0714A"/>
    <w:rsid w:val="00D072AC"/>
    <w:rsid w:val="00D123E0"/>
    <w:rsid w:val="00D12F0E"/>
    <w:rsid w:val="00D131A5"/>
    <w:rsid w:val="00D16AD1"/>
    <w:rsid w:val="00D16AF8"/>
    <w:rsid w:val="00D217ED"/>
    <w:rsid w:val="00D324DE"/>
    <w:rsid w:val="00D3334F"/>
    <w:rsid w:val="00D33E35"/>
    <w:rsid w:val="00D342B6"/>
    <w:rsid w:val="00D422CF"/>
    <w:rsid w:val="00D44817"/>
    <w:rsid w:val="00D45927"/>
    <w:rsid w:val="00D52056"/>
    <w:rsid w:val="00D535C7"/>
    <w:rsid w:val="00D626C2"/>
    <w:rsid w:val="00D65490"/>
    <w:rsid w:val="00D73C39"/>
    <w:rsid w:val="00D751D1"/>
    <w:rsid w:val="00D76E6A"/>
    <w:rsid w:val="00D80077"/>
    <w:rsid w:val="00D80801"/>
    <w:rsid w:val="00D87614"/>
    <w:rsid w:val="00D901B4"/>
    <w:rsid w:val="00D930DE"/>
    <w:rsid w:val="00D95AC1"/>
    <w:rsid w:val="00DA2107"/>
    <w:rsid w:val="00DA5DF7"/>
    <w:rsid w:val="00DA6854"/>
    <w:rsid w:val="00DA6D00"/>
    <w:rsid w:val="00DA6F58"/>
    <w:rsid w:val="00DB014C"/>
    <w:rsid w:val="00DB0317"/>
    <w:rsid w:val="00DB2B9D"/>
    <w:rsid w:val="00DB4477"/>
    <w:rsid w:val="00DB4E10"/>
    <w:rsid w:val="00DB6C0D"/>
    <w:rsid w:val="00DC0BB9"/>
    <w:rsid w:val="00DC3072"/>
    <w:rsid w:val="00DC4C1D"/>
    <w:rsid w:val="00DC545F"/>
    <w:rsid w:val="00DC5698"/>
    <w:rsid w:val="00DC7956"/>
    <w:rsid w:val="00DD5A8A"/>
    <w:rsid w:val="00DD5E2F"/>
    <w:rsid w:val="00DE0A3F"/>
    <w:rsid w:val="00DE5CD5"/>
    <w:rsid w:val="00DE704E"/>
    <w:rsid w:val="00DE7E41"/>
    <w:rsid w:val="00DF1F9D"/>
    <w:rsid w:val="00DF3D2B"/>
    <w:rsid w:val="00DF6014"/>
    <w:rsid w:val="00E0254E"/>
    <w:rsid w:val="00E02CFD"/>
    <w:rsid w:val="00E03C68"/>
    <w:rsid w:val="00E072AD"/>
    <w:rsid w:val="00E109E5"/>
    <w:rsid w:val="00E24EA5"/>
    <w:rsid w:val="00E253A9"/>
    <w:rsid w:val="00E2555A"/>
    <w:rsid w:val="00E301A3"/>
    <w:rsid w:val="00E312F7"/>
    <w:rsid w:val="00E324EC"/>
    <w:rsid w:val="00E33904"/>
    <w:rsid w:val="00E34B84"/>
    <w:rsid w:val="00E355D7"/>
    <w:rsid w:val="00E36148"/>
    <w:rsid w:val="00E37208"/>
    <w:rsid w:val="00E37523"/>
    <w:rsid w:val="00E37636"/>
    <w:rsid w:val="00E434EC"/>
    <w:rsid w:val="00E51B46"/>
    <w:rsid w:val="00E534B6"/>
    <w:rsid w:val="00E56CBF"/>
    <w:rsid w:val="00E64D72"/>
    <w:rsid w:val="00E6605F"/>
    <w:rsid w:val="00E7096B"/>
    <w:rsid w:val="00E7325C"/>
    <w:rsid w:val="00E73CC5"/>
    <w:rsid w:val="00E7575F"/>
    <w:rsid w:val="00E82CB6"/>
    <w:rsid w:val="00E83674"/>
    <w:rsid w:val="00E838EA"/>
    <w:rsid w:val="00E83A62"/>
    <w:rsid w:val="00E913D9"/>
    <w:rsid w:val="00E91D86"/>
    <w:rsid w:val="00E91F0A"/>
    <w:rsid w:val="00E977FE"/>
    <w:rsid w:val="00E97C85"/>
    <w:rsid w:val="00EA01FC"/>
    <w:rsid w:val="00EA3C22"/>
    <w:rsid w:val="00EA3EB7"/>
    <w:rsid w:val="00EA7097"/>
    <w:rsid w:val="00EB08ED"/>
    <w:rsid w:val="00EB2C57"/>
    <w:rsid w:val="00EB43C5"/>
    <w:rsid w:val="00EB53D7"/>
    <w:rsid w:val="00EB6A3A"/>
    <w:rsid w:val="00EC3DDB"/>
    <w:rsid w:val="00EC4680"/>
    <w:rsid w:val="00ED10EE"/>
    <w:rsid w:val="00ED198E"/>
    <w:rsid w:val="00ED2EDE"/>
    <w:rsid w:val="00ED48BB"/>
    <w:rsid w:val="00ED7FF2"/>
    <w:rsid w:val="00EE00FE"/>
    <w:rsid w:val="00EE47F4"/>
    <w:rsid w:val="00EE63E6"/>
    <w:rsid w:val="00EE7656"/>
    <w:rsid w:val="00EF6D9B"/>
    <w:rsid w:val="00F0117D"/>
    <w:rsid w:val="00F042CF"/>
    <w:rsid w:val="00F04441"/>
    <w:rsid w:val="00F05366"/>
    <w:rsid w:val="00F05B2F"/>
    <w:rsid w:val="00F06872"/>
    <w:rsid w:val="00F07C48"/>
    <w:rsid w:val="00F1072C"/>
    <w:rsid w:val="00F12840"/>
    <w:rsid w:val="00F17A27"/>
    <w:rsid w:val="00F21838"/>
    <w:rsid w:val="00F21E0D"/>
    <w:rsid w:val="00F27B18"/>
    <w:rsid w:val="00F31CC0"/>
    <w:rsid w:val="00F37F7E"/>
    <w:rsid w:val="00F50062"/>
    <w:rsid w:val="00F520F0"/>
    <w:rsid w:val="00F544B3"/>
    <w:rsid w:val="00F62001"/>
    <w:rsid w:val="00F63E3B"/>
    <w:rsid w:val="00F64418"/>
    <w:rsid w:val="00F65304"/>
    <w:rsid w:val="00F74166"/>
    <w:rsid w:val="00F8031F"/>
    <w:rsid w:val="00F818A3"/>
    <w:rsid w:val="00F82506"/>
    <w:rsid w:val="00F8333B"/>
    <w:rsid w:val="00F83EF9"/>
    <w:rsid w:val="00F87352"/>
    <w:rsid w:val="00F91812"/>
    <w:rsid w:val="00F92CBD"/>
    <w:rsid w:val="00F9320B"/>
    <w:rsid w:val="00F9530D"/>
    <w:rsid w:val="00F95983"/>
    <w:rsid w:val="00F96152"/>
    <w:rsid w:val="00F96A32"/>
    <w:rsid w:val="00F96F0C"/>
    <w:rsid w:val="00FA1DB3"/>
    <w:rsid w:val="00FA2849"/>
    <w:rsid w:val="00FA3B75"/>
    <w:rsid w:val="00FA5339"/>
    <w:rsid w:val="00FB07FD"/>
    <w:rsid w:val="00FB0CAB"/>
    <w:rsid w:val="00FB5128"/>
    <w:rsid w:val="00FB5831"/>
    <w:rsid w:val="00FB6B71"/>
    <w:rsid w:val="00FB7697"/>
    <w:rsid w:val="00FD2954"/>
    <w:rsid w:val="00FD431C"/>
    <w:rsid w:val="00FE2249"/>
    <w:rsid w:val="00FE4533"/>
    <w:rsid w:val="00FF03C5"/>
    <w:rsid w:val="00FF4B17"/>
    <w:rsid w:val="00FF521A"/>
    <w:rsid w:val="00FF544F"/>
    <w:rsid w:val="00FF54BC"/>
    <w:rsid w:val="00FF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5B6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249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E22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24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900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0020tablechar">
    <w:name w:val="normal_0020table__char"/>
    <w:basedOn w:val="DefaultParagraphFont"/>
    <w:rsid w:val="00621A78"/>
  </w:style>
  <w:style w:type="paragraph" w:customStyle="1" w:styleId="EndNoteBibliographyTitle">
    <w:name w:val="EndNote Bibliography Title"/>
    <w:basedOn w:val="Normal"/>
    <w:link w:val="EndNoteBibliographyTitleChar"/>
    <w:rsid w:val="002C4D89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D8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4D89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D89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76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697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697"/>
  </w:style>
  <w:style w:type="paragraph" w:styleId="BalloonText">
    <w:name w:val="Balloon Text"/>
    <w:basedOn w:val="Normal"/>
    <w:link w:val="BalloonTextChar"/>
    <w:uiPriority w:val="99"/>
    <w:semiHidden/>
    <w:unhideWhenUsed/>
    <w:rsid w:val="00FB769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9F"/>
    <w:rPr>
      <w:b/>
      <w:bCs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2F7A74"/>
  </w:style>
  <w:style w:type="character" w:styleId="FollowedHyperlink">
    <w:name w:val="FollowedHyperlink"/>
    <w:basedOn w:val="DefaultParagraphFont"/>
    <w:uiPriority w:val="99"/>
    <w:semiHidden/>
    <w:unhideWhenUsed/>
    <w:rsid w:val="00D8007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3EF9"/>
  </w:style>
  <w:style w:type="paragraph" w:styleId="Header">
    <w:name w:val="header"/>
    <w:basedOn w:val="Normal"/>
    <w:link w:val="HeaderChar"/>
    <w:uiPriority w:val="99"/>
    <w:unhideWhenUsed/>
    <w:rsid w:val="005E72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24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E724E"/>
  </w:style>
  <w:style w:type="paragraph" w:customStyle="1" w:styleId="H1">
    <w:name w:val="H1"/>
    <w:link w:val="H1Char"/>
    <w:uiPriority w:val="20"/>
    <w:locked/>
    <w:rsid w:val="00B31EF9"/>
    <w:pPr>
      <w:numPr>
        <w:numId w:val="2"/>
      </w:numPr>
      <w:spacing w:line="360" w:lineRule="auto"/>
      <w:outlineLvl w:val="0"/>
    </w:pPr>
    <w:rPr>
      <w:rFonts w:ascii="Times New Roman" w:eastAsia="Times New Roman" w:hAnsi="Times New Roman" w:cs="Times New Roman"/>
      <w:sz w:val="34"/>
    </w:rPr>
  </w:style>
  <w:style w:type="character" w:customStyle="1" w:styleId="H1Char">
    <w:name w:val="H1 Char"/>
    <w:basedOn w:val="DefaultParagraphFont"/>
    <w:link w:val="H1"/>
    <w:uiPriority w:val="20"/>
    <w:rsid w:val="00B31EF9"/>
    <w:rPr>
      <w:rFonts w:ascii="Times New Roman" w:eastAsia="Times New Roman" w:hAnsi="Times New Roman" w:cs="Times New Roman"/>
      <w:sz w:val="34"/>
    </w:rPr>
  </w:style>
  <w:style w:type="paragraph" w:customStyle="1" w:styleId="H2">
    <w:name w:val="H2"/>
    <w:link w:val="H2Char"/>
    <w:uiPriority w:val="20"/>
    <w:locked/>
    <w:rsid w:val="00B31EF9"/>
    <w:pPr>
      <w:numPr>
        <w:ilvl w:val="1"/>
        <w:numId w:val="2"/>
      </w:numPr>
      <w:spacing w:line="360" w:lineRule="auto"/>
      <w:outlineLvl w:val="1"/>
    </w:pPr>
    <w:rPr>
      <w:rFonts w:ascii="Times New Roman" w:eastAsia="Times New Roman" w:hAnsi="Times New Roman" w:cs="Times New Roman"/>
      <w:sz w:val="32"/>
    </w:rPr>
  </w:style>
  <w:style w:type="character" w:customStyle="1" w:styleId="H2Char">
    <w:name w:val="H2 Char"/>
    <w:basedOn w:val="DefaultParagraphFont"/>
    <w:link w:val="H2"/>
    <w:uiPriority w:val="20"/>
    <w:rsid w:val="00B31EF9"/>
    <w:rPr>
      <w:rFonts w:ascii="Times New Roman" w:eastAsia="Times New Roman" w:hAnsi="Times New Roman" w:cs="Times New Roman"/>
      <w:sz w:val="32"/>
    </w:rPr>
  </w:style>
  <w:style w:type="paragraph" w:customStyle="1" w:styleId="H3">
    <w:name w:val="H3"/>
    <w:link w:val="H3Char"/>
    <w:uiPriority w:val="20"/>
    <w:locked/>
    <w:rsid w:val="00B31EF9"/>
    <w:pPr>
      <w:numPr>
        <w:ilvl w:val="2"/>
        <w:numId w:val="2"/>
      </w:numPr>
      <w:spacing w:line="360" w:lineRule="auto"/>
      <w:outlineLvl w:val="2"/>
    </w:pPr>
    <w:rPr>
      <w:rFonts w:ascii="Times New Roman" w:eastAsia="Times New Roman" w:hAnsi="Times New Roman" w:cs="Times New Roman"/>
      <w:sz w:val="30"/>
    </w:rPr>
  </w:style>
  <w:style w:type="character" w:customStyle="1" w:styleId="H3Char">
    <w:name w:val="H3 Char"/>
    <w:basedOn w:val="DefaultParagraphFont"/>
    <w:link w:val="H3"/>
    <w:uiPriority w:val="20"/>
    <w:rsid w:val="00B31EF9"/>
    <w:rPr>
      <w:rFonts w:ascii="Times New Roman" w:eastAsia="Times New Roman" w:hAnsi="Times New Roman" w:cs="Times New Roman"/>
      <w:sz w:val="30"/>
    </w:rPr>
  </w:style>
  <w:style w:type="paragraph" w:customStyle="1" w:styleId="H4">
    <w:name w:val="H4"/>
    <w:link w:val="H4Char"/>
    <w:uiPriority w:val="20"/>
    <w:locked/>
    <w:rsid w:val="00B31EF9"/>
    <w:pPr>
      <w:numPr>
        <w:ilvl w:val="3"/>
        <w:numId w:val="2"/>
      </w:numPr>
      <w:spacing w:line="360" w:lineRule="auto"/>
      <w:outlineLvl w:val="3"/>
    </w:pPr>
    <w:rPr>
      <w:rFonts w:ascii="Times New Roman" w:eastAsia="Times New Roman" w:hAnsi="Times New Roman" w:cs="Times New Roman"/>
      <w:sz w:val="28"/>
    </w:rPr>
  </w:style>
  <w:style w:type="character" w:customStyle="1" w:styleId="H4Char">
    <w:name w:val="H4 Char"/>
    <w:basedOn w:val="DefaultParagraphFont"/>
    <w:link w:val="H4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5">
    <w:name w:val="H5"/>
    <w:link w:val="H5Char"/>
    <w:uiPriority w:val="20"/>
    <w:locked/>
    <w:rsid w:val="00B31EF9"/>
    <w:pPr>
      <w:numPr>
        <w:ilvl w:val="4"/>
        <w:numId w:val="2"/>
      </w:numPr>
      <w:spacing w:line="360" w:lineRule="auto"/>
      <w:outlineLvl w:val="4"/>
    </w:pPr>
    <w:rPr>
      <w:rFonts w:ascii="Times New Roman" w:eastAsia="Times New Roman" w:hAnsi="Times New Roman" w:cs="Times New Roman"/>
      <w:sz w:val="28"/>
    </w:rPr>
  </w:style>
  <w:style w:type="character" w:customStyle="1" w:styleId="H5Char">
    <w:name w:val="H5 Char"/>
    <w:basedOn w:val="DefaultParagraphFont"/>
    <w:link w:val="H5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6">
    <w:name w:val="H6"/>
    <w:link w:val="H6Char"/>
    <w:uiPriority w:val="20"/>
    <w:locked/>
    <w:rsid w:val="00B31EF9"/>
    <w:pPr>
      <w:numPr>
        <w:ilvl w:val="5"/>
        <w:numId w:val="2"/>
      </w:numPr>
      <w:spacing w:line="360" w:lineRule="auto"/>
      <w:outlineLvl w:val="5"/>
    </w:pPr>
    <w:rPr>
      <w:rFonts w:ascii="Times New Roman" w:eastAsia="Times New Roman" w:hAnsi="Times New Roman" w:cs="Times New Roman"/>
      <w:sz w:val="28"/>
    </w:rPr>
  </w:style>
  <w:style w:type="character" w:customStyle="1" w:styleId="H6Char">
    <w:name w:val="H6 Char"/>
    <w:basedOn w:val="DefaultParagraphFont"/>
    <w:link w:val="H6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7">
    <w:name w:val="H7"/>
    <w:link w:val="H7Char"/>
    <w:uiPriority w:val="20"/>
    <w:locked/>
    <w:rsid w:val="00B31EF9"/>
    <w:pPr>
      <w:numPr>
        <w:ilvl w:val="6"/>
        <w:numId w:val="2"/>
      </w:numPr>
      <w:spacing w:line="360" w:lineRule="auto"/>
      <w:outlineLvl w:val="6"/>
    </w:pPr>
    <w:rPr>
      <w:rFonts w:ascii="Times New Roman" w:eastAsia="Times New Roman" w:hAnsi="Times New Roman" w:cs="Times New Roman"/>
      <w:sz w:val="26"/>
    </w:rPr>
  </w:style>
  <w:style w:type="character" w:customStyle="1" w:styleId="H7Char">
    <w:name w:val="H7 Char"/>
    <w:basedOn w:val="DefaultParagraphFont"/>
    <w:link w:val="H7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H8">
    <w:name w:val="H8"/>
    <w:link w:val="H8Char"/>
    <w:uiPriority w:val="20"/>
    <w:locked/>
    <w:rsid w:val="00B31EF9"/>
    <w:pPr>
      <w:numPr>
        <w:ilvl w:val="7"/>
        <w:numId w:val="2"/>
      </w:numPr>
      <w:spacing w:line="360" w:lineRule="auto"/>
      <w:outlineLvl w:val="7"/>
    </w:pPr>
    <w:rPr>
      <w:rFonts w:ascii="Times New Roman" w:eastAsia="Times New Roman" w:hAnsi="Times New Roman" w:cs="Times New Roman"/>
      <w:sz w:val="26"/>
    </w:rPr>
  </w:style>
  <w:style w:type="character" w:customStyle="1" w:styleId="H8Char">
    <w:name w:val="H8 Char"/>
    <w:basedOn w:val="DefaultParagraphFont"/>
    <w:link w:val="H8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H9">
    <w:name w:val="H9"/>
    <w:link w:val="H9Char"/>
    <w:uiPriority w:val="20"/>
    <w:locked/>
    <w:rsid w:val="00B31EF9"/>
    <w:pPr>
      <w:numPr>
        <w:ilvl w:val="8"/>
        <w:numId w:val="2"/>
      </w:numPr>
      <w:spacing w:line="360" w:lineRule="auto"/>
      <w:outlineLvl w:val="8"/>
    </w:pPr>
    <w:rPr>
      <w:rFonts w:ascii="Times New Roman" w:eastAsia="Times New Roman" w:hAnsi="Times New Roman" w:cs="Times New Roman"/>
      <w:sz w:val="26"/>
    </w:rPr>
  </w:style>
  <w:style w:type="character" w:customStyle="1" w:styleId="H9Char">
    <w:name w:val="H9 Char"/>
    <w:basedOn w:val="DefaultParagraphFont"/>
    <w:link w:val="H9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S1">
    <w:name w:val="S1"/>
    <w:link w:val="S1Char"/>
    <w:uiPriority w:val="20"/>
    <w:locked/>
    <w:rsid w:val="00B31EF9"/>
    <w:pPr>
      <w:spacing w:line="360" w:lineRule="auto"/>
      <w:outlineLvl w:val="0"/>
    </w:pPr>
    <w:rPr>
      <w:rFonts w:ascii="Times New Roman" w:eastAsia="Times New Roman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B31EF9"/>
    <w:rPr>
      <w:rFonts w:ascii="Times New Roman" w:eastAsia="Times New Roman" w:hAnsi="Times New Roman" w:cs="Times New Roman"/>
      <w:sz w:val="3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249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E22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224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900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0020tablechar">
    <w:name w:val="normal_0020table__char"/>
    <w:basedOn w:val="DefaultParagraphFont"/>
    <w:rsid w:val="00621A78"/>
  </w:style>
  <w:style w:type="paragraph" w:customStyle="1" w:styleId="EndNoteBibliographyTitle">
    <w:name w:val="EndNote Bibliography Title"/>
    <w:basedOn w:val="Normal"/>
    <w:link w:val="EndNoteBibliographyTitleChar"/>
    <w:rsid w:val="002C4D89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D8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4D89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D89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76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697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697"/>
  </w:style>
  <w:style w:type="paragraph" w:styleId="BalloonText">
    <w:name w:val="Balloon Text"/>
    <w:basedOn w:val="Normal"/>
    <w:link w:val="BalloonTextChar"/>
    <w:uiPriority w:val="99"/>
    <w:semiHidden/>
    <w:unhideWhenUsed/>
    <w:rsid w:val="00FB769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6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9F"/>
    <w:rPr>
      <w:b/>
      <w:bCs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2F7A74"/>
  </w:style>
  <w:style w:type="character" w:styleId="FollowedHyperlink">
    <w:name w:val="FollowedHyperlink"/>
    <w:basedOn w:val="DefaultParagraphFont"/>
    <w:uiPriority w:val="99"/>
    <w:semiHidden/>
    <w:unhideWhenUsed/>
    <w:rsid w:val="00D8007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3EF9"/>
  </w:style>
  <w:style w:type="paragraph" w:styleId="Header">
    <w:name w:val="header"/>
    <w:basedOn w:val="Normal"/>
    <w:link w:val="HeaderChar"/>
    <w:uiPriority w:val="99"/>
    <w:unhideWhenUsed/>
    <w:rsid w:val="005E72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24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E724E"/>
  </w:style>
  <w:style w:type="paragraph" w:customStyle="1" w:styleId="H1">
    <w:name w:val="H1"/>
    <w:link w:val="H1Char"/>
    <w:uiPriority w:val="20"/>
    <w:locked/>
    <w:rsid w:val="00B31EF9"/>
    <w:pPr>
      <w:numPr>
        <w:numId w:val="2"/>
      </w:numPr>
      <w:spacing w:line="360" w:lineRule="auto"/>
      <w:outlineLvl w:val="0"/>
    </w:pPr>
    <w:rPr>
      <w:rFonts w:ascii="Times New Roman" w:eastAsia="Times New Roman" w:hAnsi="Times New Roman" w:cs="Times New Roman"/>
      <w:sz w:val="34"/>
    </w:rPr>
  </w:style>
  <w:style w:type="character" w:customStyle="1" w:styleId="H1Char">
    <w:name w:val="H1 Char"/>
    <w:basedOn w:val="DefaultParagraphFont"/>
    <w:link w:val="H1"/>
    <w:uiPriority w:val="20"/>
    <w:rsid w:val="00B31EF9"/>
    <w:rPr>
      <w:rFonts w:ascii="Times New Roman" w:eastAsia="Times New Roman" w:hAnsi="Times New Roman" w:cs="Times New Roman"/>
      <w:sz w:val="34"/>
    </w:rPr>
  </w:style>
  <w:style w:type="paragraph" w:customStyle="1" w:styleId="H2">
    <w:name w:val="H2"/>
    <w:link w:val="H2Char"/>
    <w:uiPriority w:val="20"/>
    <w:locked/>
    <w:rsid w:val="00B31EF9"/>
    <w:pPr>
      <w:numPr>
        <w:ilvl w:val="1"/>
        <w:numId w:val="2"/>
      </w:numPr>
      <w:spacing w:line="360" w:lineRule="auto"/>
      <w:outlineLvl w:val="1"/>
    </w:pPr>
    <w:rPr>
      <w:rFonts w:ascii="Times New Roman" w:eastAsia="Times New Roman" w:hAnsi="Times New Roman" w:cs="Times New Roman"/>
      <w:sz w:val="32"/>
    </w:rPr>
  </w:style>
  <w:style w:type="character" w:customStyle="1" w:styleId="H2Char">
    <w:name w:val="H2 Char"/>
    <w:basedOn w:val="DefaultParagraphFont"/>
    <w:link w:val="H2"/>
    <w:uiPriority w:val="20"/>
    <w:rsid w:val="00B31EF9"/>
    <w:rPr>
      <w:rFonts w:ascii="Times New Roman" w:eastAsia="Times New Roman" w:hAnsi="Times New Roman" w:cs="Times New Roman"/>
      <w:sz w:val="32"/>
    </w:rPr>
  </w:style>
  <w:style w:type="paragraph" w:customStyle="1" w:styleId="H3">
    <w:name w:val="H3"/>
    <w:link w:val="H3Char"/>
    <w:uiPriority w:val="20"/>
    <w:locked/>
    <w:rsid w:val="00B31EF9"/>
    <w:pPr>
      <w:numPr>
        <w:ilvl w:val="2"/>
        <w:numId w:val="2"/>
      </w:numPr>
      <w:spacing w:line="360" w:lineRule="auto"/>
      <w:outlineLvl w:val="2"/>
    </w:pPr>
    <w:rPr>
      <w:rFonts w:ascii="Times New Roman" w:eastAsia="Times New Roman" w:hAnsi="Times New Roman" w:cs="Times New Roman"/>
      <w:sz w:val="30"/>
    </w:rPr>
  </w:style>
  <w:style w:type="character" w:customStyle="1" w:styleId="H3Char">
    <w:name w:val="H3 Char"/>
    <w:basedOn w:val="DefaultParagraphFont"/>
    <w:link w:val="H3"/>
    <w:uiPriority w:val="20"/>
    <w:rsid w:val="00B31EF9"/>
    <w:rPr>
      <w:rFonts w:ascii="Times New Roman" w:eastAsia="Times New Roman" w:hAnsi="Times New Roman" w:cs="Times New Roman"/>
      <w:sz w:val="30"/>
    </w:rPr>
  </w:style>
  <w:style w:type="paragraph" w:customStyle="1" w:styleId="H4">
    <w:name w:val="H4"/>
    <w:link w:val="H4Char"/>
    <w:uiPriority w:val="20"/>
    <w:locked/>
    <w:rsid w:val="00B31EF9"/>
    <w:pPr>
      <w:numPr>
        <w:ilvl w:val="3"/>
        <w:numId w:val="2"/>
      </w:numPr>
      <w:spacing w:line="360" w:lineRule="auto"/>
      <w:outlineLvl w:val="3"/>
    </w:pPr>
    <w:rPr>
      <w:rFonts w:ascii="Times New Roman" w:eastAsia="Times New Roman" w:hAnsi="Times New Roman" w:cs="Times New Roman"/>
      <w:sz w:val="28"/>
    </w:rPr>
  </w:style>
  <w:style w:type="character" w:customStyle="1" w:styleId="H4Char">
    <w:name w:val="H4 Char"/>
    <w:basedOn w:val="DefaultParagraphFont"/>
    <w:link w:val="H4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5">
    <w:name w:val="H5"/>
    <w:link w:val="H5Char"/>
    <w:uiPriority w:val="20"/>
    <w:locked/>
    <w:rsid w:val="00B31EF9"/>
    <w:pPr>
      <w:numPr>
        <w:ilvl w:val="4"/>
        <w:numId w:val="2"/>
      </w:numPr>
      <w:spacing w:line="360" w:lineRule="auto"/>
      <w:outlineLvl w:val="4"/>
    </w:pPr>
    <w:rPr>
      <w:rFonts w:ascii="Times New Roman" w:eastAsia="Times New Roman" w:hAnsi="Times New Roman" w:cs="Times New Roman"/>
      <w:sz w:val="28"/>
    </w:rPr>
  </w:style>
  <w:style w:type="character" w:customStyle="1" w:styleId="H5Char">
    <w:name w:val="H5 Char"/>
    <w:basedOn w:val="DefaultParagraphFont"/>
    <w:link w:val="H5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6">
    <w:name w:val="H6"/>
    <w:link w:val="H6Char"/>
    <w:uiPriority w:val="20"/>
    <w:locked/>
    <w:rsid w:val="00B31EF9"/>
    <w:pPr>
      <w:numPr>
        <w:ilvl w:val="5"/>
        <w:numId w:val="2"/>
      </w:numPr>
      <w:spacing w:line="360" w:lineRule="auto"/>
      <w:outlineLvl w:val="5"/>
    </w:pPr>
    <w:rPr>
      <w:rFonts w:ascii="Times New Roman" w:eastAsia="Times New Roman" w:hAnsi="Times New Roman" w:cs="Times New Roman"/>
      <w:sz w:val="28"/>
    </w:rPr>
  </w:style>
  <w:style w:type="character" w:customStyle="1" w:styleId="H6Char">
    <w:name w:val="H6 Char"/>
    <w:basedOn w:val="DefaultParagraphFont"/>
    <w:link w:val="H6"/>
    <w:uiPriority w:val="20"/>
    <w:rsid w:val="00B31EF9"/>
    <w:rPr>
      <w:rFonts w:ascii="Times New Roman" w:eastAsia="Times New Roman" w:hAnsi="Times New Roman" w:cs="Times New Roman"/>
      <w:sz w:val="28"/>
    </w:rPr>
  </w:style>
  <w:style w:type="paragraph" w:customStyle="1" w:styleId="H7">
    <w:name w:val="H7"/>
    <w:link w:val="H7Char"/>
    <w:uiPriority w:val="20"/>
    <w:locked/>
    <w:rsid w:val="00B31EF9"/>
    <w:pPr>
      <w:numPr>
        <w:ilvl w:val="6"/>
        <w:numId w:val="2"/>
      </w:numPr>
      <w:spacing w:line="360" w:lineRule="auto"/>
      <w:outlineLvl w:val="6"/>
    </w:pPr>
    <w:rPr>
      <w:rFonts w:ascii="Times New Roman" w:eastAsia="Times New Roman" w:hAnsi="Times New Roman" w:cs="Times New Roman"/>
      <w:sz w:val="26"/>
    </w:rPr>
  </w:style>
  <w:style w:type="character" w:customStyle="1" w:styleId="H7Char">
    <w:name w:val="H7 Char"/>
    <w:basedOn w:val="DefaultParagraphFont"/>
    <w:link w:val="H7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H8">
    <w:name w:val="H8"/>
    <w:link w:val="H8Char"/>
    <w:uiPriority w:val="20"/>
    <w:locked/>
    <w:rsid w:val="00B31EF9"/>
    <w:pPr>
      <w:numPr>
        <w:ilvl w:val="7"/>
        <w:numId w:val="2"/>
      </w:numPr>
      <w:spacing w:line="360" w:lineRule="auto"/>
      <w:outlineLvl w:val="7"/>
    </w:pPr>
    <w:rPr>
      <w:rFonts w:ascii="Times New Roman" w:eastAsia="Times New Roman" w:hAnsi="Times New Roman" w:cs="Times New Roman"/>
      <w:sz w:val="26"/>
    </w:rPr>
  </w:style>
  <w:style w:type="character" w:customStyle="1" w:styleId="H8Char">
    <w:name w:val="H8 Char"/>
    <w:basedOn w:val="DefaultParagraphFont"/>
    <w:link w:val="H8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H9">
    <w:name w:val="H9"/>
    <w:link w:val="H9Char"/>
    <w:uiPriority w:val="20"/>
    <w:locked/>
    <w:rsid w:val="00B31EF9"/>
    <w:pPr>
      <w:numPr>
        <w:ilvl w:val="8"/>
        <w:numId w:val="2"/>
      </w:numPr>
      <w:spacing w:line="360" w:lineRule="auto"/>
      <w:outlineLvl w:val="8"/>
    </w:pPr>
    <w:rPr>
      <w:rFonts w:ascii="Times New Roman" w:eastAsia="Times New Roman" w:hAnsi="Times New Roman" w:cs="Times New Roman"/>
      <w:sz w:val="26"/>
    </w:rPr>
  </w:style>
  <w:style w:type="character" w:customStyle="1" w:styleId="H9Char">
    <w:name w:val="H9 Char"/>
    <w:basedOn w:val="DefaultParagraphFont"/>
    <w:link w:val="H9"/>
    <w:uiPriority w:val="20"/>
    <w:rsid w:val="00B31EF9"/>
    <w:rPr>
      <w:rFonts w:ascii="Times New Roman" w:eastAsia="Times New Roman" w:hAnsi="Times New Roman" w:cs="Times New Roman"/>
      <w:sz w:val="26"/>
    </w:rPr>
  </w:style>
  <w:style w:type="paragraph" w:customStyle="1" w:styleId="S1">
    <w:name w:val="S1"/>
    <w:link w:val="S1Char"/>
    <w:uiPriority w:val="20"/>
    <w:locked/>
    <w:rsid w:val="00B31EF9"/>
    <w:pPr>
      <w:spacing w:line="360" w:lineRule="auto"/>
      <w:outlineLvl w:val="0"/>
    </w:pPr>
    <w:rPr>
      <w:rFonts w:ascii="Times New Roman" w:eastAsia="Times New Roman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B31EF9"/>
    <w:rPr>
      <w:rFonts w:ascii="Times New Roman" w:eastAsia="Times New Roman" w:hAnsi="Times New Roman" w:cs="Times New Roman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0</Words>
  <Characters>546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KIRAM</cp:lastModifiedBy>
  <cp:revision>11</cp:revision>
  <cp:lastPrinted>2018-11-16T07:12:00Z</cp:lastPrinted>
  <dcterms:created xsi:type="dcterms:W3CDTF">2018-11-16T07:11:00Z</dcterms:created>
  <dcterms:modified xsi:type="dcterms:W3CDTF">2018-11-16T07:31:00Z</dcterms:modified>
</cp:coreProperties>
</file>